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3EFC2" w14:textId="77777777" w:rsidR="00D525AA" w:rsidRDefault="00D525AA" w:rsidP="00D525A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nomial test results showing mutability of WGCW/WA sites (CDRs). Results for CDR sub-regions follow same format as </w:t>
      </w:r>
      <w:r w:rsidRPr="00EC6E1B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E918733" w14:textId="77777777" w:rsidR="00D525AA" w:rsidRPr="00CB351F" w:rsidRDefault="00D525AA" w:rsidP="00D525A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51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437"/>
        <w:gridCol w:w="1440"/>
        <w:gridCol w:w="1440"/>
        <w:gridCol w:w="1440"/>
        <w:gridCol w:w="1440"/>
        <w:gridCol w:w="1440"/>
        <w:gridCol w:w="1440"/>
        <w:gridCol w:w="1440"/>
        <w:gridCol w:w="1437"/>
      </w:tblGrid>
      <w:tr w:rsidR="00D525AA" w:rsidRPr="00DA1A6F" w14:paraId="4985E068" w14:textId="77777777" w:rsidTr="00F6643A">
        <w:trPr>
          <w:trHeight w:val="290"/>
          <w:tblHeader/>
        </w:trPr>
        <w:tc>
          <w:tcPr>
            <w:tcW w:w="591" w:type="pct"/>
            <w:shd w:val="clear" w:color="auto" w:fill="auto"/>
            <w:noWrap/>
            <w:vAlign w:val="center"/>
          </w:tcPr>
          <w:p w14:paraId="7FFC58F6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ALLELE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0EEDC05E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ITHIN</w:t>
            </w:r>
          </w:p>
          <w:p w14:paraId="51F9984F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REG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F54F772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OUTSIDE</w:t>
            </w:r>
          </w:p>
          <w:p w14:paraId="29A5CE12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G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8DF538B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A94CE85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</w:p>
          <w:p w14:paraId="09C381B0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ITHIN</w:t>
            </w:r>
          </w:p>
          <w:p w14:paraId="2C52E759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 REG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38213D5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</w:p>
          <w:p w14:paraId="303F8555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SIT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FEAD524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CD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LENGTH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UNGAPPE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EFF6F97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SIT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868BF75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VALUE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1585CFE9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CORRECTE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VALUE</w:t>
            </w:r>
          </w:p>
        </w:tc>
      </w:tr>
      <w:tr w:rsidR="00D525AA" w:rsidRPr="00DA1A6F" w14:paraId="0BB8341E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FFEC98D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1-2*0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C8702E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87729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7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43214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7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60A39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71C3C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70B24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738FA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65BD54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57 x 10</w:t>
            </w:r>
            <w:r w:rsidRPr="00874DBA">
              <w:rPr>
                <w:rFonts w:ascii="Calibri" w:hAnsi="Calibri"/>
                <w:color w:val="000000"/>
                <w:vertAlign w:val="superscript"/>
              </w:rPr>
              <w:t>-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C1278F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31 x 10</w:t>
            </w:r>
            <w:r w:rsidRPr="00874DBA">
              <w:rPr>
                <w:rFonts w:ascii="Calibri" w:hAnsi="Calibri"/>
                <w:color w:val="000000"/>
                <w:vertAlign w:val="superscript"/>
              </w:rPr>
              <w:t>-13</w:t>
            </w:r>
          </w:p>
        </w:tc>
      </w:tr>
      <w:tr w:rsidR="00D525AA" w:rsidRPr="00DA1A6F" w14:paraId="0AE9BA31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4B40AD6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1-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A10867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7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034B1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39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646C5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1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9C841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85562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47F00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ED0747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E11DCD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E52007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6D30DEE2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398AA2A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1-8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2C4E83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0D99D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0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D2A8D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4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A4FA2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1CA7A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1582EB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062C0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AD2FB4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07 x 10</w:t>
            </w:r>
            <w:r w:rsidRPr="00874DBA">
              <w:rPr>
                <w:rFonts w:ascii="Calibri" w:hAnsi="Calibri"/>
                <w:color w:val="000000"/>
                <w:vertAlign w:val="superscript"/>
              </w:rPr>
              <w:t>-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AFFAA3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6.99 x 10</w:t>
            </w:r>
            <w:r w:rsidRPr="00874DBA">
              <w:rPr>
                <w:rFonts w:ascii="Calibri" w:hAnsi="Calibri"/>
                <w:color w:val="000000"/>
                <w:vertAlign w:val="superscript"/>
              </w:rPr>
              <w:t>-04</w:t>
            </w:r>
          </w:p>
        </w:tc>
      </w:tr>
      <w:tr w:rsidR="00D525AA" w:rsidRPr="00DA1A6F" w14:paraId="56133458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6E3703A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1-18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E5518B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9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A3094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2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6A834A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1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DF98DB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9BD911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875399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2F1BD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E4BD39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16 x 10</w:t>
            </w:r>
            <w:r w:rsidRPr="00F561E7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E01CC9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90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DA1A6F" w14:paraId="3FE85D9E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9CBEC4F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1-46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F35727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61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74D19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9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99549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3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4EEA5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B7FE78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4E16E5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7540DE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EA707A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8DD613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28B7F4C7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05C44EC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1-58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ECCF95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87204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2EE265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541128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.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70666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F14B74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C844C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602AD2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33 x 10</w:t>
            </w:r>
            <w:r w:rsidRPr="00F561E7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FB89EF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6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DA1A6F" w14:paraId="276F7788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43637DB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1-69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F09A3E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3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E28CF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1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147DA9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7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C98D4E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E2C6EC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9A349A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84E22D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9BD71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D977BA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64240455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A496948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2-5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D58D6E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3A585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D5B6FB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1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D8F00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87E349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B5114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963902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9E021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77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7C2B84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DA1A6F" w14:paraId="1EA54B7F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4C725D7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2-26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70397B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FDF8BC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019AA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09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97825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571075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C349C5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95E340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FEF7F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8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97A94A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0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D525AA" w:rsidRPr="00DA1A6F" w14:paraId="1886C34D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64DFA8A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7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8914AD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88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F0D14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8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998787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7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9523C8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E8017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98C516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71C825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BC1F35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AA21ED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DA1A6F" w14:paraId="7DE73DF6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FF3199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9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D1E7F2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71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60069A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1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8E158B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8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815881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14021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A073A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80FAE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82521D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39107D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2A20C75A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B410BAB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1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96957F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8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9617FF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7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C76244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6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B5AAEE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0F5B2F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CDF3A5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CD230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C6534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576D04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3C383E2B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68C8AD5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15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8B6DDA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15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A61319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5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DB77DD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67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36365B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742EC2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D6BAFD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4508F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74F6D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48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82E888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7.08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7</w:t>
            </w:r>
          </w:p>
        </w:tc>
      </w:tr>
      <w:tr w:rsidR="00D525AA" w:rsidRPr="00DA1A6F" w14:paraId="742F1A9F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4B5C805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20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CC73DD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9C024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7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611095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5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6A0C98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60990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DBC94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C6A9C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6C00A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41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961B37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8.53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5</w:t>
            </w:r>
          </w:p>
        </w:tc>
      </w:tr>
      <w:tr w:rsidR="00D525AA" w:rsidRPr="00DA1A6F" w14:paraId="442D86C8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E1D34A8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21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79E44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79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374A1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6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21329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4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9E781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72BF4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21380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7049A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C659F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8.2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67651D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1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DA1A6F" w14:paraId="11B2616E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19887EA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2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3A2ED0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55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6B26C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9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BAFA2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65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1B98E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AC60E5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B2013F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8A9C83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4729A5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B986DA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3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DA1A6F" w14:paraId="383D6905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3506553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30-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E4BC2A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3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B77153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9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752D8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7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60726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310C10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4C97EC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10BD2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36835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81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859CDE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7.7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  <w:tr w:rsidR="00D525AA" w:rsidRPr="00DA1A6F" w14:paraId="0ED2A2C8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6F2A495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30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5A0B1B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0CE54D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992E5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D92C97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346E31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82F10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76657B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3EF53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.47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6524FF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11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DA1A6F" w14:paraId="6505F883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1BB8349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3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A85CF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2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3023FB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0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853828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25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C4866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C662C0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6B43BB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B63013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31937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8F1F30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7D1D26D4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11B9BAC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4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B2FE66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A7043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7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59830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05781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DCF9A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613ED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B4EED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33C5A93" w14:textId="2A60EF40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53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 w:rsidR="00033294">
              <w:rPr>
                <w:rFonts w:ascii="Calibri" w:hAnsi="Calibri"/>
                <w:color w:val="000000"/>
                <w:vertAlign w:val="superscript"/>
              </w:rPr>
              <w:t>4</w:t>
            </w:r>
            <w:bookmarkStart w:id="0" w:name="_GoBack"/>
            <w:bookmarkEnd w:id="0"/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D6B6C0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0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  <w:tr w:rsidR="00D525AA" w:rsidRPr="00DA1A6F" w14:paraId="13AE7D64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26799BC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48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B81B1E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993381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2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DAF11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1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60D90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771AB5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C625D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A71DE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032C42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9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69B6CE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DA1A6F" w14:paraId="75E06B2E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80D2F22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49*0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CD601F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916600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6F040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FB24D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C115D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A6F826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EA136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F6B93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24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C2D033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44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  <w:tr w:rsidR="00D525AA" w:rsidRPr="00DA1A6F" w14:paraId="78C114B5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D7CB1A2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5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3B7594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8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EA142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8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13D7B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4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4830A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7F129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BFA07B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07134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7A96A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DF2700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60C68962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244653B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64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4EC5D7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7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CAF16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69AEAD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2FCA1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467BC1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AA807B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B3BD5C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9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1855A9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5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3F1DD6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91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D525AA" w:rsidRPr="00DA1A6F" w14:paraId="7625AB2B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9168D1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66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46EE93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DF52A1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5D532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0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4CF1D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E68EB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5FCC33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D8ECB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8FD1D7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161206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2B3053C7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E248BF5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72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B19E8E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C07E66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1E5E7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2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61B212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9D281F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BCFF90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49172C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EC67E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A5BB4B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20EBA14D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80AD2D4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73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247118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B78C52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306A3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66D1C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A89F84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05F4B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88CF6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88905C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5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BB02E4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.1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5</w:t>
            </w:r>
          </w:p>
        </w:tc>
      </w:tr>
      <w:tr w:rsidR="00D525AA" w:rsidRPr="00DA1A6F" w14:paraId="023A7F0F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center"/>
          </w:tcPr>
          <w:p w14:paraId="0A97BC1A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LLELE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A17DC9A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ITHIN</w:t>
            </w:r>
          </w:p>
          <w:p w14:paraId="0076F1C4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REG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E259C61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OUTSIDE</w:t>
            </w:r>
          </w:p>
          <w:p w14:paraId="33ED2D93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G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CFA3AD8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6B02D2A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</w:p>
          <w:p w14:paraId="7FC15CAD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ITHIN</w:t>
            </w:r>
          </w:p>
          <w:p w14:paraId="380D506F" w14:textId="77777777" w:rsidR="00D525AA" w:rsidRDefault="00D525AA" w:rsidP="00F6643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 REGION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1D38844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</w:p>
          <w:p w14:paraId="5B1F7FA7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SIT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27119AF" w14:textId="77777777" w:rsidR="00D525AA" w:rsidRPr="00DA1A6F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CD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LENGTH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UNGAPPE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7F33D9F" w14:textId="77777777" w:rsidR="00D525AA" w:rsidRDefault="00D525AA" w:rsidP="00F6643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SITE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98FB795" w14:textId="77777777" w:rsidR="00D525AA" w:rsidRDefault="00D525AA" w:rsidP="00F6643A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VALUE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59829928" w14:textId="77777777" w:rsidR="00D525AA" w:rsidRDefault="00D525AA" w:rsidP="00F6643A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CORRECTE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VALUE</w:t>
            </w:r>
          </w:p>
        </w:tc>
      </w:tr>
      <w:tr w:rsidR="00D525AA" w:rsidRPr="00DA1A6F" w14:paraId="3AEF29D6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92908AA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3-74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63E2DA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7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A6A9D5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1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721D5A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65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80DA44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65393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51275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05EC9B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6E13A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CF5C0B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545CC396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24CC2A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4*0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2B91D6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AAEB5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7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123A8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19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5CE89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7530F7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852DA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8366A2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A93B41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33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F6F856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82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DA1A6F" w14:paraId="5234E3F0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5C83A2C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30-2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D6C53F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5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DD39F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8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505847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2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B8551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A587E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5CAC3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847DCB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7EB932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07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3781E7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34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D525AA" w:rsidRPr="00DA1A6F" w14:paraId="5DD7D126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21956F0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30-4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1290C7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ED0959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308741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0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65A57D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.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E8CA0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9ADF6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797E9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FAFAB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.5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D721D3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7.28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D525AA" w:rsidRPr="00DA1A6F" w14:paraId="0ECAA958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7F768C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31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3F3A73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563827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91B92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78A21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8EE806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0BFDC0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69141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934B9D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6.23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6CAD7E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2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D525AA" w:rsidRPr="00DA1A6F" w14:paraId="1025D112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FCF4D51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34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ED5E6A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4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EFF7B4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0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A29130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55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CB00C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E8BB7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D6C856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74734C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BFDCF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7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88D4F3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2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DA1A6F" w14:paraId="15841C4D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5D26753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39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3D28F1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03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C7C76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E38E1A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9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734AE0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05733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22376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AB3971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B8748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D5AF56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318BB84D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83E60D6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59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C15A15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9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4DAADB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1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481B8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54EB2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CDFA3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0572B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60EA2A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83E2F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00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0A83F2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63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D525AA" w:rsidRPr="00DA1A6F" w14:paraId="0E70BF14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82A227C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4-61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379D7F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5E442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F69022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7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A8378C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0BDBE3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362B5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29F57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.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3BA7A9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41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3FD108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97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D525AA" w:rsidRPr="00DA1A6F" w14:paraId="6ED449A4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65F0B2E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5-10-1*0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73C9DEE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60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B83927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196EBB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DDE1C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C2BC41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60EB20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CD059D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0132F6C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6.80</w:t>
            </w:r>
            <w:r w:rsidRPr="00874DBA">
              <w:rPr>
                <w:rFonts w:ascii="Calibri" w:hAnsi="Calibri"/>
                <w:color w:val="000000"/>
                <w:vertAlign w:val="superscript"/>
              </w:rPr>
              <w:t>-1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B0F239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51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3</w:t>
            </w:r>
          </w:p>
        </w:tc>
      </w:tr>
      <w:tr w:rsidR="00D525AA" w:rsidRPr="00DA1A6F" w14:paraId="2821A547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119FBDB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5-51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CDFF45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28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6ACDFFA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43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19732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7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86295D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1A9B83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CCE4F4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7841D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83208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3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4840788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54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  <w:tr w:rsidR="00D525AA" w:rsidRPr="00DA1A6F" w14:paraId="06AB73F0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DCE6977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6-1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2B0B772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8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07A799D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4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9856C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32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45C27F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F43507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471AB6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7C9A30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7F184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FD26CF9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DA1A6F" w14:paraId="01559D0D" w14:textId="77777777" w:rsidTr="00F6643A">
        <w:trPr>
          <w:trHeight w:val="290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A8B6BBE" w14:textId="77777777" w:rsidR="00D525AA" w:rsidRPr="00DA1A6F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IGHV7-4-1*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1B142A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9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56A011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4763C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13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3CB743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36B1FB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56CD05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D03DC56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288677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5BB6670" w14:textId="77777777" w:rsidR="00D525AA" w:rsidRPr="00DA1A6F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E7195E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</w:tbl>
    <w:p w14:paraId="4C769E57" w14:textId="77777777" w:rsidR="00D525AA" w:rsidRPr="005F4CC9" w:rsidRDefault="00D525AA" w:rsidP="00D525A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A5464C" w14:textId="77777777" w:rsidR="00D525AA" w:rsidRDefault="00D525AA" w:rsidP="00D525AA">
      <w:pPr>
        <w:tabs>
          <w:tab w:val="right" w:pos="1440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nomial test results showing mutability of WGCW/WA sites (FWs). Results for FW sub-regions follow same format as </w:t>
      </w:r>
      <w:r w:rsidRPr="00EC6E1B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886BCFB" w14:textId="77777777" w:rsidR="00D525AA" w:rsidRPr="00D9041E" w:rsidRDefault="00D525AA" w:rsidP="00D525A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4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</w:tblGrid>
      <w:tr w:rsidR="00D525AA" w:rsidRPr="00047DB6" w14:paraId="1B1B543A" w14:textId="77777777" w:rsidTr="00F6643A">
        <w:trPr>
          <w:trHeight w:val="290"/>
          <w:tblHeader/>
        </w:trPr>
        <w:tc>
          <w:tcPr>
            <w:tcW w:w="1728" w:type="dxa"/>
            <w:shd w:val="clear" w:color="auto" w:fill="auto"/>
            <w:noWrap/>
            <w:vAlign w:val="center"/>
          </w:tcPr>
          <w:p w14:paraId="740CCE42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ALLELE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A51BB74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ITHIN</w:t>
            </w:r>
          </w:p>
          <w:p w14:paraId="1C912630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REGION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772B923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OUTSIDE</w:t>
            </w:r>
          </w:p>
          <w:p w14:paraId="573521F2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GION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C641D87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7CD8B01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MUTATIONS</w:t>
            </w:r>
          </w:p>
          <w:p w14:paraId="435A595D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ITHIN</w:t>
            </w:r>
          </w:p>
          <w:p w14:paraId="7C2320DE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 REGION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AB0EDEA" w14:textId="77777777" w:rsidR="00D525AA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NU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</w:p>
          <w:p w14:paraId="20A42139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SITE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39B3ACF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FW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LENGTH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UNGAPPE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52BEC66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ERCEN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GCW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SITE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118A654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VALUE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9B18A82" w14:textId="77777777" w:rsidR="00D525AA" w:rsidRPr="00047DB6" w:rsidRDefault="00D525AA" w:rsidP="00F664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CORRECTE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DA1A6F">
              <w:rPr>
                <w:rFonts w:ascii="Calibri" w:eastAsia="Times New Roman" w:hAnsi="Calibri" w:cs="Calibri"/>
                <w:color w:val="000000"/>
                <w:lang w:val="en-US"/>
              </w:rPr>
              <w:t>VALUE</w:t>
            </w:r>
          </w:p>
        </w:tc>
      </w:tr>
      <w:tr w:rsidR="00D525AA" w:rsidRPr="00047DB6" w14:paraId="222AD000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27B007D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3CE7B3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3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59A6D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818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163561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881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EA4FC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A0256B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6C560E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D226CA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AE550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701912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4E5F371B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F7A5E60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8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483629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8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F69186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49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DA55C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98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C1980D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970B83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458A08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7122C0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2F3CF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44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241B8E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.3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1</w:t>
            </w:r>
          </w:p>
        </w:tc>
      </w:tr>
      <w:tr w:rsidR="00D525AA" w:rsidRPr="00047DB6" w14:paraId="17E4ADD7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5D1E1B3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18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CC502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55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2C47A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17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C6B1A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528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69B478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E143F3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C90E4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135543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EDACE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A10219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0628F95C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AEDD5BE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24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2D9C2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DCD9FD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83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47938F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90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98A66D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98388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3BD2E2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BA0F80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957ADD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8.30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3B4B24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2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  <w:tr w:rsidR="00D525AA" w:rsidRPr="00047DB6" w14:paraId="50EE2AAB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CF2F98A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45*0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5C090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5D3794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84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CE199C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91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5D5251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CFD776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2DA177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3C2E56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6E8857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6.2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1547A8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8.60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</w:tr>
      <w:tr w:rsidR="00D525AA" w:rsidRPr="00047DB6" w14:paraId="7DF428B8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BE7CBD8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46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84029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41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1656FD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862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B80826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004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1716C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CD107E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29642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F4760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D60AB0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8F211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5CE2F84C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ACB06BE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58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CE701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FAE8CE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23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613C0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35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B48FA5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B7AF1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6C60CD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6E80A3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EDDE0D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10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10661C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74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D525AA" w:rsidRPr="00047DB6" w14:paraId="502A3D1B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A5C5AFF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1-69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41BA4E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07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391271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88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294EDD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96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67597E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50DB9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063BC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730130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5746F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4B488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7D9BB435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F771B62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2-26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6271F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6BBECA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44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271775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5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5FB12F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12DAC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A5FF0B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DA2700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B0846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74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DD41E4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2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047DB6" w14:paraId="6D157F65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95D4AAA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7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064DD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85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E6565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376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E8B9BB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461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CE2111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B6E6E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EC4878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48F2F1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40D526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E2002B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600FC1B0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CC5401F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9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39DDF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47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50564E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665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FD151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813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A1FC48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C3B52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2097CE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109545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DF4ED2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3B253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3341E783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7866FCD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1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B7BF6C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47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B6C19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157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2E093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305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C24356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421B9F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CE8E54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B0510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022100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CEA2A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2B911F01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25B4B16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15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35C2AD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39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1E4352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95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AD7E8B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834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083B2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ED1723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416E91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DF9EE8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40879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E9E578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148CB92D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95F22FB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20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CDEB2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8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C3D7B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1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37746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70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97A577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7AFA7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E6F5C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6FB1A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FE3B4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B34682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58ED1001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5A8A360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21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190844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5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02F489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87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FFEC6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352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51CB2F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90B630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4E322E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BF524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EC3935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F8DAC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30F2254B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98BD3CD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2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449265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31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551447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71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9BBF65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942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AE696D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3670A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28CA4E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89E79C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2B35F2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6561F0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3C0ACB10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48D737B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30-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94093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54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32E43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562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669EC4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16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899E83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6D3A1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5AC7E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5B45F5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3BB0FE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5F108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652C342E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51CF67D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30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328CC7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8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37B2E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23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D786C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61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59B2D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D2DDCD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37CC5C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4BCD95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EB656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7.88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9D149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2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</w:tr>
      <w:tr w:rsidR="00D525AA" w:rsidRPr="00047DB6" w14:paraId="0B44705B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BDAB98D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3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10D453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37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524431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7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B2E9E7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608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6826EF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4E88A0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803BEC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2BBA84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4334B3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ED84E6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23D54858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B97099B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4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C58622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3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B9C8F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95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35F3C9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39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A441C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7B34F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AB0BB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4ED699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2F86DD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9BB75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4EA009F8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845133D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48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CFFD8A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7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E26B80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47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E6E19E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64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E5032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CB673D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E85D69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864B8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E0B55E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40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3EA4D3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81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1</w:t>
            </w:r>
          </w:p>
        </w:tc>
      </w:tr>
      <w:tr w:rsidR="00D525AA" w:rsidRPr="00047DB6" w14:paraId="74B87AAC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CAB5FA2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49*0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80C35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D1987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35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ED32D9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97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688558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457F3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02D7DA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39428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B957D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46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6B701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7.0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5</w:t>
            </w:r>
          </w:p>
        </w:tc>
      </w:tr>
      <w:tr w:rsidR="00D525AA" w:rsidRPr="00047DB6" w14:paraId="6978A513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4470188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5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312B1B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4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38CE9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47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5A3C2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81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DC2F1C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C1FC9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04078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A14AE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EC3C56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779DF5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3F57190C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461BFC3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64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506915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55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02162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35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3190A2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9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2A712D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E89D2F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6FFF7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BA7491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AD178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A6BA99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29CB22E5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B68A480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66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87B6C6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5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1F9DA0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15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92ECE2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3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3A7BF8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56B869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916516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3E99E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4A28AC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43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B2008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7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2</w:t>
            </w:r>
          </w:p>
        </w:tc>
      </w:tr>
      <w:tr w:rsidR="00D525AA" w:rsidRPr="00047DB6" w14:paraId="52138437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1067B96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72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0C025E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679C9E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69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449B3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0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0321B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B320F3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A7DF29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CF72B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7213E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28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C7365C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.25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12</w:t>
            </w:r>
          </w:p>
        </w:tc>
      </w:tr>
      <w:tr w:rsidR="00D525AA" w:rsidRPr="00047DB6" w14:paraId="322548CC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1C4096C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73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AA4D1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54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5CA24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76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4C9803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3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148875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67CC16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B14CAD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B5618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46C762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FE844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66B79BA2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B668C01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3-74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15F0A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11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CBE454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731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A73C1D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843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E0AFF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CBACE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B45A9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04B37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C66B1D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C0EFA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704A7C71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CDA8340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4*0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5E9E93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A4E15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31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6476F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37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35488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2B8E7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04A8D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CE430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BED63B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1741F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4D0E23A8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494E17A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IGHV4-30-2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E9AEAD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30657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79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3B16FE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82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91DE8E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B7D8BF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6E46B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39C7E4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5A442E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A86A9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2A012350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27AC72A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30-4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B3755A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4DD8E6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24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2AD021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27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2365C8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A87E8D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FCD62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0B16B2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1691CE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8679F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339F8F91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8B48B35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31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14D2D4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8CD9E2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73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3A31C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84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95D00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598F3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6D88E3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CD5C93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09479D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48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136F3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3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  <w:tr w:rsidR="00D525AA" w:rsidRPr="00047DB6" w14:paraId="5A8C3648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B5372D7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34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B69485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7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1083DB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649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433893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676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23DB9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2AD380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4B598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7B5987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CA69E3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F116CE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14914415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00B49F0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38-2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C20579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CD797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62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BAF31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65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70BF5F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0E9062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69E3A8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37E22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EC945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9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04A09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3.83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</w:tr>
      <w:tr w:rsidR="00D525AA" w:rsidRPr="00047DB6" w14:paraId="14111561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3ED85D7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39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A34430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6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1FC26A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933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164B17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949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EF8C40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884F10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1F3AA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1A4A2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9C5F9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9.79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50BE30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6EA476ED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E6DE68E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59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32B7E5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C58BA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508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A8B801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52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4BE37C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06F322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4E2C51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B12BC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9E8376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A204F0" w14:textId="77777777" w:rsidR="00D525AA" w:rsidRPr="00BE3C27" w:rsidRDefault="00D525AA" w:rsidP="00F6643A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30438490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6735929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4-61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230458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0E6FD8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08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99804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09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3DA4EC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90BEF5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EADE4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25D868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FDFEB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321BC5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4337DD3F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941672C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5-10-1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D1FDB2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281F2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06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0409BF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09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9AB7F42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33DF9D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BA6986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131857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3D98B6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BC5ED9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2EAA0A88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12F803E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5-51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657B9D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E82505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2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50F98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5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81039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1745C8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0E6D40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C8211A9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4EC38F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5523AE4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525AA" w:rsidRPr="00047DB6" w14:paraId="63A7DCE8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C62C4BE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6-1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42295D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75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DB8418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973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967538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1148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FC2E7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48F95ED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7760F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CFC296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E68F30C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B40E541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P &lt; 10</w:t>
            </w:r>
            <w:r w:rsidRPr="004D5B4F">
              <w:rPr>
                <w:rFonts w:ascii="Calibri" w:hAnsi="Calibri"/>
                <w:color w:val="000000"/>
                <w:vertAlign w:val="superscript"/>
              </w:rPr>
              <w:t>-20</w:t>
            </w:r>
          </w:p>
        </w:tc>
      </w:tr>
      <w:tr w:rsidR="00D525AA" w:rsidRPr="00047DB6" w14:paraId="7F041FE0" w14:textId="77777777" w:rsidTr="00F6643A">
        <w:trPr>
          <w:trHeight w:val="29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9D29882" w14:textId="77777777" w:rsidR="00D525AA" w:rsidRPr="00047DB6" w:rsidRDefault="00D525AA" w:rsidP="00F6643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IGHV7-4-1*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31801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5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0C4D3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382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FB4D23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427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ECB11DB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78C5B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46D2EE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7DB6">
              <w:rPr>
                <w:rFonts w:ascii="Calibri" w:eastAsia="Times New Roman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16C42F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71231A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1.82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E5C8917" w14:textId="77777777" w:rsidR="00D525AA" w:rsidRPr="00047DB6" w:rsidRDefault="00D525AA" w:rsidP="00F6643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2.57 x 10</w:t>
            </w:r>
            <w:r w:rsidRPr="00CC1049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</w:tr>
    </w:tbl>
    <w:p w14:paraId="5C47E37D" w14:textId="77777777" w:rsidR="00D525AA" w:rsidRDefault="00D525AA" w:rsidP="00D525A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D525AA" w:rsidSect="00D525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AA"/>
    <w:rsid w:val="00033294"/>
    <w:rsid w:val="00442AA1"/>
    <w:rsid w:val="00D5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9C910"/>
  <w15:chartTrackingRefBased/>
  <w15:docId w15:val="{A946D8A0-94CA-490B-B7BE-4E64E685F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25A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5AA"/>
    <w:pPr>
      <w:spacing w:line="240" w:lineRule="auto"/>
    </w:pPr>
    <w:rPr>
      <w:rFonts w:ascii="Lucida Grande" w:eastAsiaTheme="minorEastAsia" w:hAnsi="Lucida Grande" w:cstheme="minorBidi"/>
      <w:sz w:val="24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5AA"/>
    <w:rPr>
      <w:rFonts w:ascii="Lucida Grande" w:eastAsiaTheme="minorEastAsia" w:hAnsi="Lucida Grande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25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5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5AA"/>
    <w:rPr>
      <w:rFonts w:ascii="Arial" w:eastAsia="Arial" w:hAnsi="Arial" w:cs="Arial"/>
      <w:sz w:val="24"/>
      <w:szCs w:val="24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5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5AA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D525A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5AA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525A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5AA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12</Words>
  <Characters>5203</Characters>
  <Application>Microsoft Office Word</Application>
  <DocSecurity>0</DocSecurity>
  <Lines>43</Lines>
  <Paragraphs>12</Paragraphs>
  <ScaleCrop>false</ScaleCrop>
  <Company/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Tang</dc:creator>
  <cp:keywords/>
  <dc:description/>
  <cp:lastModifiedBy>Cathy Tang</cp:lastModifiedBy>
  <cp:revision>2</cp:revision>
  <dcterms:created xsi:type="dcterms:W3CDTF">2020-03-24T18:04:00Z</dcterms:created>
  <dcterms:modified xsi:type="dcterms:W3CDTF">2020-03-25T13:30:00Z</dcterms:modified>
</cp:coreProperties>
</file>